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4BD03E" w:rsidR="000035D5" w:rsidRDefault="000035D5">
                            <w:r>
                              <w:t xml:space="preserve">Reported on page number: </w:t>
                            </w:r>
                            <w:r w:rsidR="00D1259C">
                              <w:t>13-1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C4BD03E" w:rsidR="000035D5" w:rsidRDefault="000035D5">
                      <w:r>
                        <w:t xml:space="preserve">Reported on page number: </w:t>
                      </w:r>
                      <w:r w:rsidR="00D1259C">
                        <w:t>13-1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EC1A0DB" w:rsidR="000035D5" w:rsidRDefault="000035D5" w:rsidP="000035D5">
                            <w:r>
                              <w:t xml:space="preserve">Reported on page number: </w:t>
                            </w:r>
                            <w:r w:rsidR="00D1259C">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EC1A0DB" w:rsidR="000035D5" w:rsidRDefault="000035D5" w:rsidP="000035D5">
                      <w:r>
                        <w:t xml:space="preserve">Reported on page number: </w:t>
                      </w:r>
                      <w:r w:rsidR="00D1259C">
                        <w:t>13</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FE1CDBA" w:rsidR="000035D5" w:rsidRDefault="00D1259C" w:rsidP="000035D5">
                            <w:r>
                              <w:t>Study involved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FE1CDBA" w:rsidR="000035D5" w:rsidRDefault="00D1259C" w:rsidP="000035D5">
                      <w:r>
                        <w:t>Study involved local collaborat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3307272" w:rsidR="000035D5" w:rsidRDefault="00725D85" w:rsidP="000035D5">
                            <w:r>
                              <w:t xml:space="preserve">Details of informed consent process can be found on page 7. Local providers were involved in study design, and local hospital leadership gave permission for the study to take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3307272" w:rsidR="000035D5" w:rsidRDefault="00725D85" w:rsidP="000035D5">
                      <w:r>
                        <w:t xml:space="preserve">Details of informed consent process can be found on page 7. Local providers were involved in study design, and local hospital leadership gave permission for the study to take plac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2C2137E" w:rsidR="000035D5" w:rsidRDefault="00725D85" w:rsidP="000035D5">
                            <w:r>
                              <w:t>Local providers were involved in design of the intervention, materials, and development of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2C2137E" w:rsidR="000035D5" w:rsidRDefault="00725D85" w:rsidP="000035D5">
                      <w:r>
                        <w:t>Local providers were involved in design of the intervention, materials, and development of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49B9C58" w:rsidR="000035D5" w:rsidRDefault="00725D85" w:rsidP="000035D5">
                            <w:r>
                              <w:t xml:space="preserve">Trained local providers fluent in Liberian English assisted in the consent process. Further, consents were read to participants with limited literac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49B9C58" w:rsidR="000035D5" w:rsidRDefault="00725D85" w:rsidP="000035D5">
                      <w:r>
                        <w:t xml:space="preserve">Trained local providers fluent in Liberian English assisted in the consent process. Further, consents were read to participants with limited literac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88E485F" w:rsidR="000035D5" w:rsidRDefault="00725D85" w:rsidP="000035D5">
                            <w:r>
                              <w:t>Copy of publication and summary report have been made available to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88E485F" w:rsidR="000035D5" w:rsidRDefault="00725D85" w:rsidP="000035D5">
                      <w:r>
                        <w:t>Copy of publication and summary report have been made available to local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17EE80C" w:rsidR="000035D5" w:rsidRDefault="00725D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17EE80C" w:rsidR="000035D5" w:rsidRDefault="00725D8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002FD6A" w:rsidR="000035D5" w:rsidRDefault="00725D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002FD6A" w:rsidR="000035D5" w:rsidRDefault="00725D8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105FB1B" w:rsidR="000035D5" w:rsidRDefault="00725D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105FB1B" w:rsidR="000035D5" w:rsidRDefault="00725D8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CB823F2" w:rsidR="000035D5" w:rsidRDefault="00725D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CB823F2" w:rsidR="000035D5" w:rsidRDefault="00725D8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DCCE5A6" w:rsidR="000035D5" w:rsidRDefault="00725D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DCCE5A6" w:rsidR="000035D5" w:rsidRDefault="00725D8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25D85" w:rsidRPr="00F57A3B" w:rsidRDefault="00725D85">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25D85"/>
    <w:rsid w:val="00831ADE"/>
    <w:rsid w:val="00841F25"/>
    <w:rsid w:val="009364D9"/>
    <w:rsid w:val="00A43F5B"/>
    <w:rsid w:val="00A961CD"/>
    <w:rsid w:val="00AD410C"/>
    <w:rsid w:val="00BD19EC"/>
    <w:rsid w:val="00CC0D69"/>
    <w:rsid w:val="00D1259C"/>
    <w:rsid w:val="00D835C9"/>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errari, Gina E.</cp:lastModifiedBy>
  <cp:revision>2</cp:revision>
  <dcterms:created xsi:type="dcterms:W3CDTF">2025-06-26T18:00:00Z</dcterms:created>
  <dcterms:modified xsi:type="dcterms:W3CDTF">2025-06-26T18:00:00Z</dcterms:modified>
</cp:coreProperties>
</file>